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9A6" w:rsidRPr="00601C46" w:rsidRDefault="00A608A0">
      <w:pPr>
        <w:rPr>
          <w:rFonts w:ascii="Times New Roman" w:hAnsi="Times New Roman" w:cs="Times New Roman" w:hint="eastAsia"/>
          <w:sz w:val="24"/>
          <w:szCs w:val="24"/>
        </w:rPr>
      </w:pPr>
      <w:r w:rsidRPr="00601C46">
        <w:rPr>
          <w:rFonts w:ascii="Times New Roman" w:hAnsi="Times New Roman" w:cs="Times New Roman"/>
          <w:sz w:val="24"/>
          <w:szCs w:val="24"/>
        </w:rPr>
        <w:t>Table S2</w:t>
      </w:r>
      <w:r w:rsidR="00745654" w:rsidRPr="00601C46">
        <w:rPr>
          <w:rFonts w:ascii="Times New Roman" w:hAnsi="Times New Roman" w:cs="Times New Roman" w:hint="eastAsia"/>
          <w:sz w:val="24"/>
          <w:szCs w:val="24"/>
        </w:rPr>
        <w:t>.</w:t>
      </w:r>
      <w:r w:rsidRPr="00601C46">
        <w:rPr>
          <w:rFonts w:ascii="Times New Roman" w:hAnsi="Times New Roman" w:cs="Times New Roman"/>
          <w:sz w:val="24"/>
          <w:szCs w:val="24"/>
        </w:rPr>
        <w:t xml:space="preserve"> The Kong and Cox’s LOD score </w:t>
      </w:r>
      <w:r w:rsidR="00745654" w:rsidRPr="00601C46">
        <w:rPr>
          <w:rFonts w:ascii="Times New Roman" w:hAnsi="Times New Roman" w:cs="Times New Roman"/>
          <w:sz w:val="24"/>
          <w:szCs w:val="24"/>
        </w:rPr>
        <w:t>at 4p15.32-4p16.2</w:t>
      </w:r>
    </w:p>
    <w:tbl>
      <w:tblPr>
        <w:tblW w:w="11649" w:type="dxa"/>
        <w:tblInd w:w="87" w:type="dxa"/>
        <w:tblLook w:val="04A0"/>
      </w:tblPr>
      <w:tblGrid>
        <w:gridCol w:w="1176"/>
        <w:gridCol w:w="963"/>
        <w:gridCol w:w="1300"/>
        <w:gridCol w:w="1228"/>
        <w:gridCol w:w="1023"/>
        <w:gridCol w:w="1609"/>
        <w:gridCol w:w="280"/>
        <w:gridCol w:w="1361"/>
        <w:gridCol w:w="1135"/>
        <w:gridCol w:w="1784"/>
      </w:tblGrid>
      <w:tr w:rsidR="00601C46" w:rsidRPr="00601C46" w:rsidTr="00601C46">
        <w:trPr>
          <w:trHeight w:val="300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s.(cM)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mean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Kong and Cox's linear model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ong and Cox's exponential model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OD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OD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1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14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4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.1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.7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4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.3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.2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.0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6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.3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.0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.0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.6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.7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.8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0.2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0.4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601C46" w:rsidRPr="00601C46" w:rsidTr="00601C46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0.60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2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46" w:rsidRPr="00601C46" w:rsidRDefault="00601C46" w:rsidP="00601C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01C4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2</w:t>
            </w:r>
          </w:p>
        </w:tc>
      </w:tr>
    </w:tbl>
    <w:p w:rsidR="00601C46" w:rsidRPr="00745654" w:rsidRDefault="00601C46">
      <w:pPr>
        <w:rPr>
          <w:rFonts w:ascii="Times New Roman" w:hAnsi="Times New Roman" w:cs="Times New Roman"/>
        </w:rPr>
      </w:pPr>
    </w:p>
    <w:sectPr w:rsidR="00601C46" w:rsidRPr="00745654" w:rsidSect="00D168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2554" w:rsidRDefault="00812554" w:rsidP="00D168C6">
      <w:r>
        <w:separator/>
      </w:r>
    </w:p>
  </w:endnote>
  <w:endnote w:type="continuationSeparator" w:id="1">
    <w:p w:rsidR="00812554" w:rsidRDefault="00812554" w:rsidP="00D168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2554" w:rsidRDefault="00812554" w:rsidP="00D168C6">
      <w:r>
        <w:separator/>
      </w:r>
    </w:p>
  </w:footnote>
  <w:footnote w:type="continuationSeparator" w:id="1">
    <w:p w:rsidR="00812554" w:rsidRDefault="00812554" w:rsidP="00D168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68C6"/>
    <w:rsid w:val="003469A6"/>
    <w:rsid w:val="00601C46"/>
    <w:rsid w:val="00745654"/>
    <w:rsid w:val="00812554"/>
    <w:rsid w:val="00A608A0"/>
    <w:rsid w:val="00D168C6"/>
    <w:rsid w:val="00E66BFF"/>
    <w:rsid w:val="00F94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9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6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68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6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68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张永彪</cp:lastModifiedBy>
  <cp:revision>4</cp:revision>
  <dcterms:created xsi:type="dcterms:W3CDTF">2014-04-11T03:20:00Z</dcterms:created>
  <dcterms:modified xsi:type="dcterms:W3CDTF">2014-05-08T08:03:00Z</dcterms:modified>
</cp:coreProperties>
</file>